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13A6D" w14:textId="1CCAF3BC" w:rsidR="00AC3EA3" w:rsidRPr="00376CC5" w:rsidRDefault="007B1BC8" w:rsidP="007B1BC8">
      <w:pPr>
        <w:pStyle w:val="Heading1"/>
        <w:numPr>
          <w:ilvl w:val="0"/>
          <w:numId w:val="0"/>
        </w:numPr>
        <w:ind w:left="567" w:hanging="567"/>
      </w:pPr>
      <w:r>
        <w:t xml:space="preserve">Supplementary Material </w:t>
      </w:r>
      <w:r w:rsidR="002B134E">
        <w:t>Reference</w:t>
      </w:r>
    </w:p>
    <w:p w14:paraId="7CFB15D2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0" w:name="_Ref40790500"/>
      <w:bookmarkStart w:id="1" w:name="_Ref40790301"/>
      <w:bookmarkStart w:id="2" w:name="_Ref4770845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Birth et al., 1968</w:t>
      </w:r>
      <w:bookmarkEnd w:id="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G. Birth, G. McVey, </w:t>
      </w:r>
      <w:r w:rsidRPr="00C5753D">
        <w:rPr>
          <w:rFonts w:asciiTheme="majorBidi" w:hAnsiTheme="majorBidi" w:cstheme="majorBidi"/>
          <w:b/>
          <w:sz w:val="20"/>
          <w:szCs w:val="20"/>
        </w:rPr>
        <w:t>Measuring the Color of Growing Turf with a Reflectance Spectrophotometer</w:t>
      </w:r>
      <w:r w:rsidRPr="00C5753D">
        <w:rPr>
          <w:rFonts w:asciiTheme="majorBidi" w:hAnsiTheme="majorBidi" w:cstheme="majorBidi"/>
          <w:bCs/>
          <w:sz w:val="20"/>
          <w:szCs w:val="20"/>
        </w:rPr>
        <w:t>, Agronomy Journal 60 (1968), pp. 640-643, 10.2134/agronj1968.00021962006000060016x</w:t>
      </w:r>
    </w:p>
    <w:p w14:paraId="4781257B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" w:name="_Ref47709728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Boegh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2</w:t>
      </w:r>
      <w:bookmarkEnd w:id="3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E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oegh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H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oegaard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N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rog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C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Hasager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N. Jensen, K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cheld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A. Thomsen, </w:t>
      </w:r>
      <w:r w:rsidRPr="00C5753D">
        <w:rPr>
          <w:rFonts w:asciiTheme="majorBidi" w:hAnsiTheme="majorBidi" w:cstheme="majorBidi"/>
          <w:b/>
          <w:sz w:val="20"/>
          <w:szCs w:val="20"/>
        </w:rPr>
        <w:t>Airborne Multi-spectral Data for Quantifying Leaf Area Index, Nitrogen Concentration and Photosynthetic Efficiency in Agriculture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81 (2002), pp. 179-193, 10.1016/S0034-4257(01)00342-X</w:t>
      </w:r>
    </w:p>
    <w:p w14:paraId="310AA52E" w14:textId="17D025FC" w:rsidR="002B134E" w:rsidRPr="00C5753D" w:rsidRDefault="002B134E" w:rsidP="00C5753D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4" w:name="_Ref47887038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Boochs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0</w:t>
      </w:r>
      <w:bookmarkEnd w:id="4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F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ooch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G. Kupfer, K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Dockter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W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Kühbauch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Shape of the red edge as vitality indicator for plants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11 (1990), pp. 1741-1753, 10.1080/01431169008955127</w:t>
      </w:r>
      <w:bookmarkStart w:id="5" w:name="_Ref41229774"/>
    </w:p>
    <w:p w14:paraId="006FB566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6" w:name="_Ref47880104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Broge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0</w:t>
      </w:r>
      <w:bookmarkEnd w:id="6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N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rog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E. Leblanc, </w:t>
      </w:r>
      <w:r w:rsidRPr="00C5753D">
        <w:rPr>
          <w:rFonts w:asciiTheme="majorBidi" w:hAnsiTheme="majorBidi" w:cstheme="majorBidi"/>
          <w:b/>
          <w:sz w:val="20"/>
          <w:szCs w:val="20"/>
        </w:rPr>
        <w:t>Comparing Prediction Power and Stability of Broadband and Hyperspectral Vegetation Indices for Estimation of Green Leaf Area and Canopy Chlorophyll Density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76 (2000), pp. 156-172, 10.1016/S0034-4257(00)00197-8</w:t>
      </w:r>
    </w:p>
    <w:p w14:paraId="0DF9CEA3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sz w:val="20"/>
          <w:szCs w:val="20"/>
        </w:rPr>
      </w:pPr>
      <w:bookmarkStart w:id="7" w:name="_Ref47884311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Dash et al., 2007</w:t>
      </w:r>
      <w:bookmarkEnd w:id="7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Dash, P.J. Curran, </w:t>
      </w:r>
      <w:r w:rsidRPr="00C5753D">
        <w:rPr>
          <w:rFonts w:asciiTheme="majorBidi" w:hAnsiTheme="majorBidi" w:cstheme="majorBidi"/>
          <w:b/>
          <w:sz w:val="20"/>
          <w:szCs w:val="20"/>
        </w:rPr>
        <w:t>Evaluation of the MERIS terrestrial chlorophyll index (MTCI)</w:t>
      </w:r>
      <w:r w:rsidRPr="00C5753D">
        <w:rPr>
          <w:rFonts w:asciiTheme="majorBidi" w:hAnsiTheme="majorBidi" w:cstheme="majorBidi"/>
          <w:bCs/>
          <w:sz w:val="20"/>
          <w:szCs w:val="20"/>
        </w:rPr>
        <w:t>, Advances in Space Research 39 (2007), pp. 100–104, 10.1016/j.asr.2006.02.034</w:t>
      </w:r>
    </w:p>
    <w:p w14:paraId="38EDC0DB" w14:textId="77777777" w:rsidR="008F2B97" w:rsidRPr="00C5753D" w:rsidRDefault="002B134E" w:rsidP="008F2B97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8" w:name="_Ref47888011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Datt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, 1999</w:t>
      </w:r>
      <w:bookmarkEnd w:id="8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B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Datt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Visible/near infrared reflectance and chlorophyll content in Eucalyptus leaves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20 (1999), pp. 2741-2759, 10.1080/014311699211778</w:t>
      </w:r>
    </w:p>
    <w:p w14:paraId="4469E21F" w14:textId="4744E40E" w:rsidR="008F2B97" w:rsidRPr="00C5753D" w:rsidRDefault="008F2B97" w:rsidP="008F2B97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sz w:val="20"/>
          <w:szCs w:val="20"/>
        </w:rPr>
      </w:pPr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Daughtry</w:t>
      </w:r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0 </w:t>
      </w:r>
      <w:r w:rsidRPr="00C5753D">
        <w:rPr>
          <w:rFonts w:asciiTheme="majorBidi" w:hAnsiTheme="majorBidi" w:cstheme="majorBidi"/>
          <w:bCs/>
          <w:sz w:val="20"/>
          <w:szCs w:val="20"/>
        </w:rPr>
        <w:t>C.</w:t>
      </w:r>
      <w:proofErr w:type="gramStart"/>
      <w:r w:rsidRPr="00C5753D">
        <w:rPr>
          <w:rFonts w:asciiTheme="majorBidi" w:hAnsiTheme="majorBidi" w:cstheme="majorBidi"/>
          <w:bCs/>
          <w:sz w:val="20"/>
          <w:szCs w:val="20"/>
        </w:rPr>
        <w:t>S.T</w:t>
      </w:r>
      <w:proofErr w:type="gram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 Daughtry, C.L</w:t>
      </w:r>
      <w:r w:rsidRPr="00C5753D">
        <w:rPr>
          <w:rFonts w:asciiTheme="majorBidi" w:hAnsiTheme="majorBidi" w:cstheme="majorBidi"/>
          <w:bCs/>
          <w:sz w:val="20"/>
          <w:szCs w:val="20"/>
        </w:rPr>
        <w:t>.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Walthall, M.S</w:t>
      </w:r>
      <w:r w:rsidRPr="00C5753D">
        <w:rPr>
          <w:rFonts w:asciiTheme="majorBidi" w:hAnsiTheme="majorBidi" w:cstheme="majorBidi"/>
          <w:bCs/>
          <w:sz w:val="20"/>
          <w:szCs w:val="20"/>
        </w:rPr>
        <w:t>.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Kim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E.Brow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 de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Colstou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>, J.E</w:t>
      </w:r>
      <w:r w:rsidRPr="00C5753D">
        <w:rPr>
          <w:rFonts w:asciiTheme="majorBidi" w:hAnsiTheme="majorBidi" w:cstheme="majorBidi"/>
          <w:bCs/>
          <w:sz w:val="20"/>
          <w:szCs w:val="20"/>
        </w:rPr>
        <w:t>.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cMurtrey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>,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/>
          <w:sz w:val="20"/>
          <w:szCs w:val="20"/>
        </w:rPr>
        <w:t>Estimating Corn Leaf Chlorophyll Concentration from Leaf and Canopy Reflectance</w:t>
      </w:r>
      <w:r w:rsidRPr="00C5753D">
        <w:rPr>
          <w:rFonts w:asciiTheme="majorBidi" w:hAnsiTheme="majorBidi" w:cstheme="majorBidi"/>
          <w:bCs/>
          <w:sz w:val="20"/>
          <w:szCs w:val="20"/>
        </w:rPr>
        <w:t>,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>Remote Sensing of Environment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74 (2000)</w:t>
      </w:r>
      <w:r w:rsidRPr="00C5753D">
        <w:rPr>
          <w:rFonts w:asciiTheme="majorBidi" w:hAnsiTheme="majorBidi" w:cstheme="majorBidi"/>
          <w:bCs/>
          <w:sz w:val="20"/>
          <w:szCs w:val="20"/>
        </w:rPr>
        <w:t>,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pp. </w:t>
      </w:r>
      <w:r w:rsidRPr="00C5753D">
        <w:rPr>
          <w:rFonts w:asciiTheme="majorBidi" w:hAnsiTheme="majorBidi" w:cstheme="majorBidi"/>
          <w:bCs/>
          <w:sz w:val="20"/>
          <w:szCs w:val="20"/>
        </w:rPr>
        <w:t>229-239,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>10.1016/S0034-4257(00)00113-9</w:t>
      </w:r>
    </w:p>
    <w:p w14:paraId="13772C26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9" w:name="_Ref4788660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Dawson et al., 1998</w:t>
      </w:r>
      <w:bookmarkEnd w:id="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T.P. Dawson, P.J. Curran, </w:t>
      </w:r>
      <w:r w:rsidRPr="00C5753D">
        <w:rPr>
          <w:rFonts w:asciiTheme="majorBidi" w:hAnsiTheme="majorBidi" w:cstheme="majorBidi"/>
          <w:b/>
          <w:sz w:val="20"/>
          <w:szCs w:val="20"/>
        </w:rPr>
        <w:t>Technical note A new technique for interpolating the reflectance red edge position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19 (1998), pp. 2133-2139, 10.1080/014311698214910</w:t>
      </w:r>
    </w:p>
    <w:p w14:paraId="5B607A60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sz w:val="20"/>
          <w:szCs w:val="20"/>
        </w:rPr>
      </w:pPr>
      <w:bookmarkStart w:id="10" w:name="_Ref47887873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Elvidge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5</w:t>
      </w:r>
      <w:bookmarkEnd w:id="10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C.D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Elvidg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Z. Chen, </w:t>
      </w:r>
      <w:r w:rsidRPr="00C5753D">
        <w:rPr>
          <w:rFonts w:asciiTheme="majorBidi" w:hAnsiTheme="majorBidi" w:cstheme="majorBidi"/>
          <w:b/>
          <w:sz w:val="20"/>
          <w:szCs w:val="20"/>
        </w:rPr>
        <w:t>Comparison of broad-band and narrow-band red and near-infrared vegetation indices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54 (1995), pp. 38-48, 10.1016/0034-4257(95)00132-K</w:t>
      </w:r>
    </w:p>
    <w:p w14:paraId="7EC0E8E6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1" w:name="_Ref47886217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Filella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4</w:t>
      </w:r>
      <w:bookmarkEnd w:id="11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I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Filell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 Penuelas, </w:t>
      </w:r>
      <w:r w:rsidRPr="00C5753D">
        <w:rPr>
          <w:rFonts w:asciiTheme="majorBidi" w:hAnsiTheme="majorBidi" w:cstheme="majorBidi"/>
          <w:b/>
          <w:sz w:val="20"/>
          <w:szCs w:val="20"/>
        </w:rPr>
        <w:t>The red edge position and shape as indicators of plant chlorophyll content, biomass and hydric status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15 (1994), pp. 1459-1470, 10.1080/01431169408954177</w:t>
      </w:r>
    </w:p>
    <w:p w14:paraId="49B3B20B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2" w:name="_Ref47887525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Filella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5</w:t>
      </w:r>
      <w:bookmarkEnd w:id="1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I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Filell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L. Serrano, J. Serra, 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Peñuela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Evaluating Wheat Nitrogen Status with Canopy Reflectance Indices and Discriminant Analysis</w:t>
      </w:r>
      <w:r w:rsidRPr="00C5753D">
        <w:rPr>
          <w:rFonts w:asciiTheme="majorBidi" w:hAnsiTheme="majorBidi" w:cstheme="majorBidi"/>
          <w:bCs/>
          <w:sz w:val="20"/>
          <w:szCs w:val="20"/>
        </w:rPr>
        <w:t>, Crop Science 35 (1995), pp. 1400-1405, 10.2135/cropsci1995.0011183X003500050023x</w:t>
      </w:r>
    </w:p>
    <w:p w14:paraId="6FF0A433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3" w:name="_Ref47870000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am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7</w:t>
      </w:r>
      <w:bookmarkEnd w:id="13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am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L. Serrano, 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urfu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The Photochemical Reflectance Index: An Optical Indicator of Photosynthetic Radiation Use Efficiency Across Species, Functional Types and Nutrient Levels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Oecologi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 112 (1997), pp. 492-501, 10.1007/s004420050337</w:t>
      </w:r>
    </w:p>
    <w:p w14:paraId="7DD83548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4" w:name="_Ref47870691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am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9</w:t>
      </w:r>
      <w:bookmarkEnd w:id="14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am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urfu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. </w:t>
      </w:r>
      <w:r w:rsidRPr="00C5753D">
        <w:rPr>
          <w:rFonts w:asciiTheme="majorBidi" w:hAnsiTheme="majorBidi" w:cstheme="majorBidi"/>
          <w:b/>
          <w:sz w:val="20"/>
          <w:szCs w:val="20"/>
        </w:rPr>
        <w:t>Assessing Leaf Pigment Content and Activity with a Reflectometer</w:t>
      </w:r>
      <w:r w:rsidRPr="00C5753D">
        <w:rPr>
          <w:rFonts w:asciiTheme="majorBidi" w:hAnsiTheme="majorBidi" w:cstheme="majorBidi"/>
          <w:bCs/>
          <w:sz w:val="20"/>
          <w:szCs w:val="20"/>
        </w:rPr>
        <w:t>, New Phytologist 143 (1999), pp. 105-117, 10.1046/j.1469-8137.1999.00424.x</w:t>
      </w:r>
    </w:p>
    <w:p w14:paraId="6A80F5A1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5" w:name="_Ref47710125"/>
      <w:bookmarkStart w:id="16" w:name="_Ref47708802"/>
      <w:bookmarkEnd w:id="5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4</w:t>
      </w:r>
      <w:bookmarkEnd w:id="15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M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erzlyak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 xml:space="preserve">Spectral Reflectance Changes Associated with Autumn Senescence of Aesculus Hippocastanum L. and Acer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Platanoides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L. Leaves</w:t>
      </w:r>
      <w:r w:rsidRPr="00C5753D">
        <w:rPr>
          <w:rFonts w:asciiTheme="majorBidi" w:hAnsiTheme="majorBidi" w:cstheme="majorBidi"/>
          <w:bCs/>
          <w:sz w:val="20"/>
          <w:szCs w:val="20"/>
        </w:rPr>
        <w:t>, Journal of Plant Physiology 143 (1994), pp. 286‑292, 10.1016/S0176-1617(11)81633-0</w:t>
      </w:r>
    </w:p>
    <w:p w14:paraId="705BFFAC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7" w:name="_Ref47880419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8</w:t>
      </w:r>
      <w:bookmarkEnd w:id="17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M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erzlyak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Remote Sensing of Chlorophyll Concentration in Higher Plant Leaves</w:t>
      </w:r>
      <w:r w:rsidRPr="00C5753D">
        <w:rPr>
          <w:rFonts w:asciiTheme="majorBidi" w:hAnsiTheme="majorBidi" w:cstheme="majorBidi"/>
          <w:bCs/>
          <w:sz w:val="20"/>
          <w:szCs w:val="20"/>
        </w:rPr>
        <w:t>, Advances in Space Research 22 (1998), pp. 689-692, 10.1016/S0273-1177(97)01133-2</w:t>
      </w:r>
    </w:p>
    <w:p w14:paraId="146C4FB1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8" w:name="_Ref63704640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 2001</w:t>
      </w:r>
      <w:bookmarkEnd w:id="18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A., M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erzlyak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O.B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Chivkunov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Optical Properties and Nondestructive Estimation of Anthocyanin Content in Plant Leaves</w:t>
      </w:r>
      <w:r w:rsidRPr="00C5753D">
        <w:rPr>
          <w:rFonts w:asciiTheme="majorBidi" w:hAnsiTheme="majorBidi" w:cstheme="majorBidi"/>
          <w:bCs/>
          <w:sz w:val="20"/>
          <w:szCs w:val="20"/>
        </w:rPr>
        <w:t>, Photochemistry and Photobiology 71 (2001), pp. 38-45,</w:t>
      </w:r>
      <w:r w:rsidRPr="00C5753D">
        <w:rPr>
          <w:rFonts w:asciiTheme="majorBidi" w:hAnsiTheme="majorBidi" w:cstheme="majorBidi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>10.1562/0031-8655(2001)0740038OPANEO2.0.CO2</w:t>
      </w:r>
    </w:p>
    <w:p w14:paraId="1A39E37D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19" w:name="_Ref62695676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2a</w:t>
      </w:r>
      <w:bookmarkEnd w:id="1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 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R. Stark, U. Grits, D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Rundquist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Y. Kaufman, D. Derry, </w:t>
      </w:r>
      <w:r w:rsidRPr="00C5753D">
        <w:rPr>
          <w:rFonts w:asciiTheme="majorBidi" w:hAnsiTheme="majorBidi" w:cstheme="majorBidi"/>
          <w:b/>
          <w:sz w:val="20"/>
          <w:szCs w:val="20"/>
        </w:rPr>
        <w:t>Vegetation and Soil Lines in Visible Spectral Space: A Concept and Technique for Remote Estimation of Vegetation Fraction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23 (2002), pp. 2537−2562, 10.1080/01431160110107806</w:t>
      </w:r>
    </w:p>
    <w:p w14:paraId="39D8F000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0" w:name="_Ref62695745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 2002b</w:t>
      </w:r>
      <w:bookmarkEnd w:id="20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Y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Zur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O.B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Chivkunov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M.N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erzlyak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Assessing Carotenoid Content in Plant Leaves with Reflectance Spectroscopy</w:t>
      </w:r>
      <w:r w:rsidRPr="00C5753D">
        <w:rPr>
          <w:rFonts w:asciiTheme="majorBidi" w:hAnsiTheme="majorBidi" w:cstheme="majorBidi"/>
          <w:bCs/>
          <w:sz w:val="20"/>
          <w:szCs w:val="20"/>
        </w:rPr>
        <w:t>, Photochemistry and Photobiology 75 (2002), pp. 272-281, 10.1562/0031-8655(2002)0750272ACCIPL2.0.CO2</w:t>
      </w:r>
    </w:p>
    <w:p w14:paraId="527C15AD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1" w:name="_Ref47884042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3</w:t>
      </w:r>
      <w:bookmarkEnd w:id="21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Viñ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T.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Arkebauer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D.C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Rundquist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G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Keyda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B. Leavitt, </w:t>
      </w:r>
      <w:r w:rsidRPr="00C5753D">
        <w:rPr>
          <w:rFonts w:asciiTheme="majorBidi" w:hAnsiTheme="majorBidi" w:cstheme="majorBidi"/>
          <w:b/>
          <w:sz w:val="20"/>
          <w:szCs w:val="20"/>
        </w:rPr>
        <w:t>Remote estimation of leaf area index and green leaf biomass in maize canopies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eophy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>. Res. Lett. 30 (2003), pp. 1248, 10.1029/2002GL016450</w:t>
      </w:r>
    </w:p>
    <w:p w14:paraId="7D587A57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2" w:name="_Ref6370414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lastRenderedPageBreak/>
        <w:t>Goel et al., 1994</w:t>
      </w:r>
      <w:bookmarkEnd w:id="16"/>
      <w:bookmarkEnd w:id="2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N. Goel, W. Qin, </w:t>
      </w:r>
      <w:r w:rsidRPr="00C5753D">
        <w:rPr>
          <w:rFonts w:asciiTheme="majorBidi" w:hAnsiTheme="majorBidi" w:cstheme="majorBidi"/>
          <w:b/>
          <w:sz w:val="20"/>
          <w:szCs w:val="20"/>
        </w:rPr>
        <w:t xml:space="preserve">Influences of Canopy Architecture on Relationships between Various Vegetation Indices and LAI and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Fpar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>: A Computer Simulation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Reviews 10 (1994), pp. 309-347, 10.1080/02757259409532252</w:t>
      </w:r>
    </w:p>
    <w:p w14:paraId="4535A466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3" w:name="_Ref4786965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Guyot et al., 1998</w:t>
      </w:r>
      <w:bookmarkEnd w:id="23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G. Guyot, F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aret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Utilisation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de la haute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résolution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spectrale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pour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suivre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l'état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des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couverts</w:t>
      </w:r>
      <w:proofErr w:type="spellEnd"/>
      <w:r w:rsidRPr="00C5753D"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 w:rsidRPr="00C5753D">
        <w:rPr>
          <w:rFonts w:asciiTheme="majorBidi" w:hAnsiTheme="majorBidi" w:cstheme="majorBidi"/>
          <w:b/>
          <w:sz w:val="20"/>
          <w:szCs w:val="20"/>
        </w:rPr>
        <w:t>végétaux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Proceedings of the 4th International colloquium on spectral signatures of objects in remote sensing, ESA SP-287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Assoi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>, France (1988), pp. 279-286</w:t>
      </w:r>
    </w:p>
    <w:p w14:paraId="6CBC96D9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4" w:name="_Ref42374625"/>
      <w:bookmarkStart w:id="25" w:name="_Ref47875232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Haboudane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4</w:t>
      </w:r>
      <w:bookmarkEnd w:id="25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D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Haboudan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R. Miller, E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Pattey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P.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Zarco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-Tejada, I.B. Strachan, </w:t>
      </w:r>
      <w:r w:rsidRPr="00C5753D">
        <w:rPr>
          <w:rFonts w:asciiTheme="majorBidi" w:hAnsiTheme="majorBidi" w:cstheme="majorBidi"/>
          <w:b/>
          <w:sz w:val="20"/>
          <w:szCs w:val="20"/>
        </w:rPr>
        <w:t>Hyperspectral Vegetation Indices and Novel Algorithms for Predicting Green LAI of Crop Canopies: Modeling and Validation in the Context of Precision Agriculture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90 (2004), pp. 337-352, 10.1016/j.rse.2003.12.013</w:t>
      </w:r>
    </w:p>
    <w:p w14:paraId="20F591D4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6" w:name="_Ref47709525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Huete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2</w:t>
      </w:r>
      <w:bookmarkEnd w:id="26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Huet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K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Dida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T. Miura, E.P. Rodriguez, X. Gao, L.G. Ferreira, </w:t>
      </w:r>
      <w:r w:rsidRPr="00C5753D">
        <w:rPr>
          <w:rFonts w:asciiTheme="majorBidi" w:hAnsiTheme="majorBidi" w:cstheme="majorBidi"/>
          <w:b/>
          <w:sz w:val="20"/>
          <w:szCs w:val="20"/>
        </w:rPr>
        <w:t>Overview of the Radiometric and Biophysical Performance of the MODIS Vegetation Indices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83 (2002), pp. 195–213, 10.1016/S0034-4257(02)00096-2</w:t>
      </w:r>
    </w:p>
    <w:p w14:paraId="07E83FA5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7" w:name="_Ref47878508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Huete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, 1988</w:t>
      </w:r>
      <w:bookmarkEnd w:id="27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A.R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Huet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A Soil-Adjusted Vegetation Index (SAVI)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25 (1988), pp. 295-309, 10.1016/0034-4257(88)90106-X</w:t>
      </w:r>
    </w:p>
    <w:p w14:paraId="43FBF816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8" w:name="_Ref47709966"/>
      <w:bookmarkEnd w:id="24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Kaufman et al., 1992</w:t>
      </w:r>
      <w:bookmarkEnd w:id="28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Y. Kaufman, D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Tanre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Atmospherically Resistant Vegetation Index (ARVI) for EOS-MODIS</w:t>
      </w:r>
      <w:r w:rsidRPr="00C5753D">
        <w:rPr>
          <w:rFonts w:asciiTheme="majorBidi" w:hAnsiTheme="majorBidi" w:cstheme="majorBidi"/>
          <w:bCs/>
          <w:sz w:val="20"/>
          <w:szCs w:val="20"/>
        </w:rPr>
        <w:t>, IEEE Transactions on Geoscience and Remote Sensing 30 (1992), pp. 261-270, 10.1109/36.134076</w:t>
      </w:r>
    </w:p>
    <w:p w14:paraId="34693CC9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29" w:name="_Ref47889649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Kokaly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 et al., 1999</w:t>
      </w:r>
      <w:bookmarkEnd w:id="2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R.F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Kokaly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R.N. Clark, </w:t>
      </w:r>
      <w:r w:rsidRPr="00C5753D">
        <w:rPr>
          <w:rFonts w:asciiTheme="majorBidi" w:hAnsiTheme="majorBidi" w:cstheme="majorBidi"/>
          <w:b/>
          <w:sz w:val="20"/>
          <w:szCs w:val="20"/>
        </w:rPr>
        <w:t>Spectroscopic Determination of Leaf Biochemistry Using Band-Depth Analysis of Absorption Features and Stepwise Multiple Linear Regression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67 (1999), pp. 267-287, 10.1016/S0034-4257(98)00084-4</w:t>
      </w:r>
    </w:p>
    <w:p w14:paraId="0274B595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0" w:name="_Ref42387798"/>
      <w:bookmarkStart w:id="31" w:name="_Ref47865568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Lobell et al., 2003</w:t>
      </w:r>
      <w:bookmarkEnd w:id="31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D. Lobell, G. Asner, </w:t>
      </w:r>
      <w:r w:rsidRPr="00C5753D">
        <w:rPr>
          <w:rFonts w:asciiTheme="majorBidi" w:hAnsiTheme="majorBidi" w:cstheme="majorBidi"/>
          <w:b/>
          <w:sz w:val="20"/>
          <w:szCs w:val="20"/>
        </w:rPr>
        <w:t>Hyperion studies of crop stress in Mexico</w:t>
      </w:r>
      <w:r w:rsidRPr="00C5753D">
        <w:rPr>
          <w:rFonts w:asciiTheme="majorBidi" w:hAnsiTheme="majorBidi" w:cstheme="majorBidi"/>
          <w:bCs/>
          <w:sz w:val="20"/>
          <w:szCs w:val="20"/>
        </w:rPr>
        <w:t>, Proceedings of the 12th Annual JPL Airborne Earth Science Workshop, Pasadena, CA, USA, 24–28 February 2003</w:t>
      </w:r>
    </w:p>
    <w:p w14:paraId="13E43D5E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2" w:name="_Ref47888393"/>
      <w:bookmarkEnd w:id="30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Main et al., 2011</w:t>
      </w:r>
      <w:bookmarkEnd w:id="3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R. Main, M. A. Cho, R. Mathieu, M.M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O’Kennedy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Ramoelo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S. Koch, </w:t>
      </w:r>
      <w:r w:rsidRPr="00C5753D">
        <w:rPr>
          <w:rFonts w:asciiTheme="majorBidi" w:hAnsiTheme="majorBidi" w:cstheme="majorBidi"/>
          <w:b/>
          <w:sz w:val="20"/>
          <w:szCs w:val="20"/>
        </w:rPr>
        <w:t>An investigation into robust spectral indices for leaf chlorophyll estimation</w:t>
      </w:r>
      <w:r w:rsidRPr="00C5753D">
        <w:rPr>
          <w:rFonts w:asciiTheme="majorBidi" w:hAnsiTheme="majorBidi" w:cstheme="majorBidi"/>
          <w:bCs/>
          <w:sz w:val="20"/>
          <w:szCs w:val="20"/>
        </w:rPr>
        <w:t>, ISPRS Journal of Photogrammetry and Remote Sensing 66 (2011), pp. 751-761, 10.1016/j.isprsjprs.2011.08.001</w:t>
      </w:r>
    </w:p>
    <w:p w14:paraId="3612F53F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3" w:name="_Ref47890161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Malenovský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6</w:t>
      </w:r>
      <w:bookmarkEnd w:id="33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Z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alenovský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C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Ufer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Z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Lhotáková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P.G.W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Clever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M.E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chaepma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Albrechtová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P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Cudlí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A new hyperspectral index for chlorophyll estimation of a forest canopy: area under curve normalized to maximal band depth between 650–725 nm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EARSeL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 eProceedings5 (2006), pp. 161–172, 10.5167/uzh-62112</w:t>
      </w:r>
    </w:p>
    <w:p w14:paraId="7168353C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4" w:name="_Ref47870890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Merzlyak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9</w:t>
      </w:r>
      <w:bookmarkEnd w:id="34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Merzlyak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A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itels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O.B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Chivkunov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V.Y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Rakiti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Non-destructive Optical Detection of Pigment Changes During Leaf Senescence and Fruit Ripening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Physiologi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 Plantarum 106 (1999), pp. 135-141, 10.1034/j.1399-3054.</w:t>
      </w:r>
      <w:proofErr w:type="gramStart"/>
      <w:r w:rsidRPr="00C5753D">
        <w:rPr>
          <w:rFonts w:asciiTheme="majorBidi" w:hAnsiTheme="majorBidi" w:cstheme="majorBidi"/>
          <w:bCs/>
          <w:sz w:val="20"/>
          <w:szCs w:val="20"/>
        </w:rPr>
        <w:t>1999.106119.x</w:t>
      </w:r>
      <w:proofErr w:type="gramEnd"/>
    </w:p>
    <w:p w14:paraId="45011ABD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5" w:name="_Ref6369206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Penuelas et al., 1993</w:t>
      </w:r>
      <w:bookmarkEnd w:id="35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Peñuela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I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Filell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C. Biel, l. Serrano, R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avé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The Reflectance at the 950-970 Region as an Indicator of Plant Water Status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14 (1993), pp.1887-1905, 10.1080/01431169308954010</w:t>
      </w:r>
    </w:p>
    <w:p w14:paraId="566BA8B0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6" w:name="_Ref63705082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Peñuelas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4</w:t>
      </w:r>
      <w:bookmarkEnd w:id="36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Peñuela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Gamo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A.L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Fredee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>, J. Merino, C.B. Field</w:t>
      </w:r>
      <w:r w:rsidRPr="00C5753D">
        <w:rPr>
          <w:rFonts w:asciiTheme="majorBidi" w:hAnsiTheme="majorBidi" w:cstheme="majorBidi"/>
          <w:b/>
          <w:sz w:val="20"/>
          <w:szCs w:val="20"/>
        </w:rPr>
        <w:t>, Reflectance indices associated with physiological changes in nitrogen- and water-limited sunflower leaves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48 (1994), pp. 135-146, 10.1016/0034-4257(94)90136-8</w:t>
      </w:r>
    </w:p>
    <w:p w14:paraId="7B335495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7" w:name="_Ref63704476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Penuelas et al., 1995</w:t>
      </w:r>
      <w:bookmarkEnd w:id="37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Penuelas, J., F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aret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I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Filell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Semi-Empirical Indices to Assess Carotenoids/Chlorophyll-a Ratio from Leaf Spectral Reflectance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Photosynthetic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 31 (1995), pp. 221-230</w:t>
      </w:r>
    </w:p>
    <w:p w14:paraId="73A2F1E8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8" w:name="_Ref63704891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Rondeaux et al., 1996</w:t>
      </w:r>
      <w:bookmarkEnd w:id="38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G. Rondeaux, M. Steven, F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Baret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Optimization of Soil-Adjusted Vegetation Indices</w:t>
      </w:r>
      <w:r w:rsidRPr="00C5753D">
        <w:rPr>
          <w:rFonts w:asciiTheme="majorBidi" w:hAnsiTheme="majorBidi" w:cstheme="majorBidi"/>
          <w:bCs/>
          <w:sz w:val="20"/>
          <w:szCs w:val="20"/>
        </w:rPr>
        <w:t>, Remote Sensing of Environment 55 (1996), pp. 95-107, 10.1016/0034-4257(95)00186-7</w:t>
      </w:r>
    </w:p>
    <w:p w14:paraId="740CC63A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39" w:name="_Ref63704034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Rouse et al., 1917</w:t>
      </w:r>
      <w:bookmarkEnd w:id="3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W. Jr. Rouse, R.H. Haas, J. Schell, D. Deering, </w:t>
      </w:r>
      <w:r w:rsidRPr="00C5753D">
        <w:rPr>
          <w:rFonts w:asciiTheme="majorBidi" w:hAnsiTheme="majorBidi" w:cstheme="majorBidi"/>
          <w:b/>
          <w:sz w:val="20"/>
          <w:szCs w:val="20"/>
        </w:rPr>
        <w:t>Monitoring Vegetation Systems in the Great Plains with ERTS</w:t>
      </w:r>
      <w:r w:rsidRPr="00C5753D">
        <w:rPr>
          <w:rFonts w:asciiTheme="majorBidi" w:hAnsiTheme="majorBidi" w:cstheme="majorBidi"/>
          <w:bCs/>
          <w:sz w:val="20"/>
          <w:szCs w:val="20"/>
        </w:rPr>
        <w:t>, Third ERTS Symposium, NASA (1973), pp. 309-317</w:t>
      </w:r>
    </w:p>
    <w:p w14:paraId="70D2EDD5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40" w:name="_Ref63705393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Sanches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14</w:t>
      </w:r>
      <w:bookmarkEnd w:id="40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I.D.A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anches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C.R.S. Filho, R.F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Kokaly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C5753D">
        <w:rPr>
          <w:rFonts w:asciiTheme="majorBidi" w:hAnsiTheme="majorBidi" w:cstheme="majorBidi"/>
          <w:b/>
          <w:sz w:val="20"/>
          <w:szCs w:val="20"/>
        </w:rPr>
        <w:t>Spectroscopic remote sensing of plant stress at leaf and canopy levels using the chlorophyll 680nm absorption feature with continuum removal</w:t>
      </w:r>
      <w:r w:rsidRPr="00C5753D">
        <w:rPr>
          <w:rFonts w:asciiTheme="majorBidi" w:hAnsiTheme="majorBidi" w:cstheme="majorBidi"/>
          <w:bCs/>
          <w:sz w:val="20"/>
          <w:szCs w:val="20"/>
        </w:rPr>
        <w:t>, ISPRS Journal of Photogrammetry and Remote Sensing 97 (2014), pp. 111-122, 10.1016/j.isprsjprs.2014.08.015</w:t>
      </w:r>
    </w:p>
    <w:p w14:paraId="70CBD159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41" w:name="_Ref63704259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Sims et al., 2002</w:t>
      </w:r>
      <w:bookmarkEnd w:id="41"/>
      <w:r w:rsidRPr="00C5753D">
        <w:rPr>
          <w:rFonts w:asciiTheme="majorBidi" w:hAnsiTheme="majorBidi" w:cstheme="majorBidi"/>
          <w:color w:val="283030"/>
          <w:sz w:val="20"/>
          <w:szCs w:val="20"/>
          <w:shd w:val="clear" w:color="auto" w:fill="FFFFFF"/>
        </w:rPr>
        <w:t xml:space="preserve"> D. Sims, J. </w:t>
      </w:r>
      <w:proofErr w:type="spellStart"/>
      <w:r w:rsidRPr="00C5753D">
        <w:rPr>
          <w:rFonts w:asciiTheme="majorBidi" w:hAnsiTheme="majorBidi" w:cstheme="majorBidi"/>
          <w:color w:val="283030"/>
          <w:sz w:val="20"/>
          <w:szCs w:val="20"/>
          <w:shd w:val="clear" w:color="auto" w:fill="FFFFFF"/>
        </w:rPr>
        <w:t>Gamon</w:t>
      </w:r>
      <w:proofErr w:type="spellEnd"/>
      <w:r w:rsidRPr="00C5753D">
        <w:rPr>
          <w:rFonts w:asciiTheme="majorBidi" w:hAnsiTheme="majorBidi" w:cstheme="majorBidi"/>
          <w:color w:val="283030"/>
          <w:sz w:val="20"/>
          <w:szCs w:val="20"/>
          <w:shd w:val="clear" w:color="auto" w:fill="FFFFFF"/>
        </w:rPr>
        <w:t xml:space="preserve">, </w:t>
      </w:r>
      <w:r w:rsidRPr="00C5753D">
        <w:rPr>
          <w:rFonts w:asciiTheme="majorBidi" w:hAnsiTheme="majorBidi" w:cstheme="majorBidi"/>
          <w:b/>
          <w:bCs/>
          <w:color w:val="283030"/>
          <w:sz w:val="20"/>
          <w:szCs w:val="20"/>
          <w:shd w:val="clear" w:color="auto" w:fill="FFFFFF"/>
        </w:rPr>
        <w:t>Relationships Between Leaf Pigment Content and Spectral Reflectance Across a Wide Range of Species, Leaf Structures and Developmental Stages</w:t>
      </w:r>
      <w:r w:rsidRPr="00C5753D">
        <w:rPr>
          <w:rFonts w:asciiTheme="majorBidi" w:hAnsiTheme="majorBidi" w:cstheme="majorBidi"/>
          <w:color w:val="283030"/>
          <w:sz w:val="20"/>
          <w:szCs w:val="20"/>
          <w:shd w:val="clear" w:color="auto" w:fill="FFFFFF"/>
        </w:rPr>
        <w:t>, Remote Sensing of Environment 81 (2002), pp. 337-354, 10.1016/S0034-4257(02)00010-X</w:t>
      </w:r>
    </w:p>
    <w:p w14:paraId="562B2497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42" w:name="_Ref63705175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Sripada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2006</w:t>
      </w:r>
      <w:bookmarkEnd w:id="4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R.P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Sripada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R.W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Heiniger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J.G White, A.D. Meijer, </w:t>
      </w:r>
      <w:r w:rsidRPr="00C5753D">
        <w:rPr>
          <w:rFonts w:asciiTheme="majorBidi" w:hAnsiTheme="majorBidi" w:cstheme="majorBidi"/>
          <w:b/>
          <w:sz w:val="20"/>
          <w:szCs w:val="20"/>
        </w:rPr>
        <w:t>Aerial Color Infrared Photography for Determining Early In-season Nitrogen Requirements in Corn</w:t>
      </w:r>
      <w:r w:rsidRPr="00C5753D">
        <w:rPr>
          <w:rFonts w:asciiTheme="majorBidi" w:hAnsiTheme="majorBidi" w:cstheme="majorBidi"/>
          <w:bCs/>
          <w:sz w:val="20"/>
          <w:szCs w:val="20"/>
        </w:rPr>
        <w:t>, Agronomy Journal 98 (2006), pp. 968-977, 10.2134/agronj2005.0200</w:t>
      </w:r>
    </w:p>
    <w:p w14:paraId="58B385B6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43" w:name="_Ref63704370"/>
      <w:proofErr w:type="spellStart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Vogelmann</w:t>
      </w:r>
      <w:proofErr w:type="spellEnd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et al., 1993</w:t>
      </w:r>
      <w:bookmarkEnd w:id="43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Vogelmann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B. Rock, D. Moss, </w:t>
      </w:r>
      <w:r w:rsidRPr="00C5753D">
        <w:rPr>
          <w:rFonts w:asciiTheme="majorBidi" w:hAnsiTheme="majorBidi" w:cstheme="majorBidi"/>
          <w:b/>
          <w:sz w:val="20"/>
          <w:szCs w:val="20"/>
        </w:rPr>
        <w:t>Red Edge Spectral Measurements from Sugar Maple Leaves</w:t>
      </w:r>
      <w:r w:rsidRPr="00C5753D">
        <w:rPr>
          <w:rFonts w:asciiTheme="majorBidi" w:hAnsiTheme="majorBidi" w:cstheme="majorBidi"/>
          <w:bCs/>
          <w:sz w:val="20"/>
          <w:szCs w:val="20"/>
        </w:rPr>
        <w:t>, International Journal of Remote Sensing 14 (1993), pp. 1563-1575, 10.1080/01431169308953986</w:t>
      </w:r>
    </w:p>
    <w:p w14:paraId="21DD87A5" w14:textId="77777777" w:rsidR="002B134E" w:rsidRPr="00C5753D" w:rsidRDefault="002B134E" w:rsidP="002B134E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sz w:val="20"/>
          <w:szCs w:val="20"/>
        </w:rPr>
      </w:pPr>
      <w:bookmarkStart w:id="44" w:name="_Ref63690665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lastRenderedPageBreak/>
        <w:t>Wu et al., 2008</w:t>
      </w:r>
      <w:bookmarkEnd w:id="44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C. Wu, Z. </w:t>
      </w:r>
      <w:proofErr w:type="spellStart"/>
      <w:r w:rsidRPr="00C5753D">
        <w:rPr>
          <w:rFonts w:asciiTheme="majorBidi" w:hAnsiTheme="majorBidi" w:cstheme="majorBidi"/>
          <w:bCs/>
          <w:sz w:val="20"/>
          <w:szCs w:val="20"/>
        </w:rPr>
        <w:t>Niu</w:t>
      </w:r>
      <w:proofErr w:type="spellEnd"/>
      <w:r w:rsidRPr="00C5753D">
        <w:rPr>
          <w:rFonts w:asciiTheme="majorBidi" w:hAnsiTheme="majorBidi" w:cstheme="majorBidi"/>
          <w:bCs/>
          <w:sz w:val="20"/>
          <w:szCs w:val="20"/>
        </w:rPr>
        <w:t xml:space="preserve">, Q. Tang, W. Huang, </w:t>
      </w:r>
      <w:r w:rsidRPr="00C5753D">
        <w:rPr>
          <w:rFonts w:asciiTheme="majorBidi" w:hAnsiTheme="majorBidi" w:cstheme="majorBidi"/>
          <w:b/>
          <w:sz w:val="20"/>
          <w:szCs w:val="20"/>
        </w:rPr>
        <w:t>Estimating chlorophyll content from hyperspectral vegetation indices: Modeling and validation</w:t>
      </w:r>
      <w:r w:rsidRPr="00C5753D">
        <w:rPr>
          <w:rFonts w:asciiTheme="majorBidi" w:hAnsiTheme="majorBidi" w:cstheme="majorBidi"/>
          <w:bCs/>
          <w:sz w:val="20"/>
          <w:szCs w:val="20"/>
        </w:rPr>
        <w:t>, Agricultural and Forest Meteorology 148 (2008), pp. 1230-1241, 10.1016/j.agrformet.2008.03.005</w:t>
      </w:r>
    </w:p>
    <w:p w14:paraId="6A99620C" w14:textId="77777777" w:rsidR="0088513A" w:rsidRPr="00C5753D" w:rsidRDefault="002B134E" w:rsidP="00542019">
      <w:pPr>
        <w:pStyle w:val="ListParagraph"/>
        <w:numPr>
          <w:ilvl w:val="0"/>
          <w:numId w:val="25"/>
        </w:numPr>
        <w:spacing w:before="0" w:after="160" w:line="259" w:lineRule="auto"/>
        <w:ind w:left="360"/>
        <w:jc w:val="both"/>
        <w:rPr>
          <w:rFonts w:asciiTheme="majorBidi" w:hAnsiTheme="majorBidi" w:cstheme="majorBidi"/>
          <w:bCs/>
          <w:color w:val="0070C0"/>
          <w:sz w:val="20"/>
          <w:szCs w:val="20"/>
        </w:rPr>
      </w:pPr>
      <w:bookmarkStart w:id="45" w:name="_Ref63705342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>Zhao et al., 2014</w:t>
      </w:r>
      <w:bookmarkEnd w:id="45"/>
      <w:r w:rsidRPr="00C5753D">
        <w:rPr>
          <w:rFonts w:asciiTheme="majorBidi" w:hAnsiTheme="majorBidi" w:cstheme="majorBidi"/>
          <w:bCs/>
          <w:color w:val="0070C0"/>
          <w:sz w:val="20"/>
          <w:szCs w:val="20"/>
        </w:rPr>
        <w:t xml:space="preserve"> </w:t>
      </w:r>
      <w:r w:rsidRPr="00C5753D">
        <w:rPr>
          <w:rFonts w:asciiTheme="majorBidi" w:hAnsiTheme="majorBidi" w:cstheme="majorBidi"/>
          <w:bCs/>
          <w:sz w:val="20"/>
          <w:szCs w:val="20"/>
        </w:rPr>
        <w:t xml:space="preserve">J. Zhao, M. Feng, C. Wang, W. Yang, Z. Li, Z. Zhu, P. Ren, T. Liu, H. Wang, </w:t>
      </w:r>
      <w:r w:rsidRPr="00C5753D">
        <w:rPr>
          <w:rFonts w:asciiTheme="majorBidi" w:hAnsiTheme="majorBidi" w:cstheme="majorBidi"/>
          <w:b/>
          <w:sz w:val="20"/>
          <w:szCs w:val="20"/>
        </w:rPr>
        <w:t>Simulating the Content of Chlorophyll in Winter Wheat Based on Spectral Vegetation Index</w:t>
      </w:r>
      <w:r w:rsidRPr="00C5753D">
        <w:rPr>
          <w:rFonts w:asciiTheme="majorBidi" w:hAnsiTheme="majorBidi" w:cstheme="majorBidi"/>
          <w:bCs/>
          <w:sz w:val="20"/>
          <w:szCs w:val="20"/>
        </w:rPr>
        <w:t>, Journal of Shanxi Agricultural University (Natural Science Edition) 34 (2014), pp. 391–396</w:t>
      </w:r>
      <w:bookmarkEnd w:id="0"/>
      <w:bookmarkEnd w:id="1"/>
    </w:p>
    <w:sectPr w:rsidR="0088513A" w:rsidRPr="00C5753D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D1988" w14:textId="77777777" w:rsidR="006D103B" w:rsidRDefault="006D103B" w:rsidP="00117666">
      <w:pPr>
        <w:spacing w:after="0"/>
      </w:pPr>
      <w:r>
        <w:separator/>
      </w:r>
    </w:p>
  </w:endnote>
  <w:endnote w:type="continuationSeparator" w:id="0">
    <w:p w14:paraId="37A5A89A" w14:textId="77777777" w:rsidR="006D103B" w:rsidRDefault="006D10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3C9DE" w14:textId="77777777" w:rsidR="009763C8" w:rsidRPr="00577C4C" w:rsidRDefault="009763C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4FE247AD" wp14:editId="36E489A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21FD913" w14:textId="77777777" w:rsidR="009763C8" w:rsidRPr="00E9561B" w:rsidRDefault="009763C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FE247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21FD913" w14:textId="77777777" w:rsidR="009763C8" w:rsidRPr="00E9561B" w:rsidRDefault="009763C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88257E8" wp14:editId="3B7369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8597F7" w14:textId="77777777" w:rsidR="009763C8" w:rsidRPr="00577C4C" w:rsidRDefault="009763C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1310" w:rsidRPr="004413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88257E8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68597F7" w14:textId="77777777" w:rsidR="009763C8" w:rsidRPr="00577C4C" w:rsidRDefault="009763C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1310" w:rsidRPr="004413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89503" w14:textId="77777777" w:rsidR="009763C8" w:rsidRPr="00577C4C" w:rsidRDefault="009763C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5B557B0" wp14:editId="28F1D9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0A4C94" w14:textId="77777777" w:rsidR="009763C8" w:rsidRPr="00577C4C" w:rsidRDefault="009763C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1310" w:rsidRPr="004413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B557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E0A4C94" w14:textId="77777777" w:rsidR="009763C8" w:rsidRPr="00577C4C" w:rsidRDefault="009763C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1310" w:rsidRPr="004413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1C96E" w14:textId="77777777" w:rsidR="006D103B" w:rsidRDefault="006D103B" w:rsidP="00117666">
      <w:pPr>
        <w:spacing w:after="0"/>
      </w:pPr>
      <w:r>
        <w:separator/>
      </w:r>
    </w:p>
  </w:footnote>
  <w:footnote w:type="continuationSeparator" w:id="0">
    <w:p w14:paraId="79A39D9F" w14:textId="77777777" w:rsidR="006D103B" w:rsidRDefault="006D10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8BE64" w14:textId="77777777" w:rsidR="009763C8" w:rsidRPr="007E3148" w:rsidRDefault="009763C8" w:rsidP="000764C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achine learning for leaf-</w:t>
    </w:r>
    <w:proofErr w:type="spellStart"/>
    <w:r>
      <w:t>Chl</w:t>
    </w:r>
    <w:proofErr w:type="spellEnd"/>
    <w:r>
      <w:t xml:space="preserve"> retriev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DC6C2" w14:textId="77777777" w:rsidR="009763C8" w:rsidRPr="00A53000" w:rsidRDefault="009763C8" w:rsidP="00821485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21485">
      <w:t xml:space="preserve"> </w:t>
    </w:r>
    <w:r>
      <w:t>Machine learning for leaf-</w:t>
    </w:r>
    <w:proofErr w:type="spellStart"/>
    <w:r>
      <w:t>Chl</w:t>
    </w:r>
    <w:proofErr w:type="spellEnd"/>
    <w:r>
      <w:t xml:space="preserve"> retriev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49ED9" w14:textId="3B566E03" w:rsidR="009763C8" w:rsidRDefault="009763C8" w:rsidP="00C5753D">
    <w:pPr>
      <w:pStyle w:val="Header"/>
      <w:spacing w:before="0" w:after="0"/>
    </w:pPr>
    <w:r w:rsidRPr="005A1D84">
      <w:rPr>
        <w:noProof/>
        <w:color w:val="A6A6A6" w:themeColor="background1" w:themeShade="A6"/>
      </w:rPr>
      <w:drawing>
        <wp:inline distT="0" distB="0" distL="0" distR="0" wp14:anchorId="613D3F4C" wp14:editId="05B23E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C5753D" w:rsidRPr="007E3148">
      <w:ptab w:relativeTo="margin" w:alignment="center" w:leader="none"/>
    </w:r>
    <w:r w:rsidR="00C5753D" w:rsidRPr="007E3148">
      <w:ptab w:relativeTo="margin" w:alignment="right" w:leader="none"/>
    </w:r>
    <w:r w:rsidR="00C5753D" w:rsidRPr="00821485">
      <w:t xml:space="preserve"> </w:t>
    </w:r>
    <w:r w:rsidR="00C5753D">
      <w:t>Machine learning for leaf-</w:t>
    </w:r>
    <w:proofErr w:type="spellStart"/>
    <w:r w:rsidR="00C5753D">
      <w:t>Chl</w:t>
    </w:r>
    <w:proofErr w:type="spellEnd"/>
    <w:r w:rsidR="00C5753D">
      <w:t xml:space="preserve"> retriev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2DF5D74"/>
    <w:multiLevelType w:val="hybridMultilevel"/>
    <w:tmpl w:val="DDBACBF4"/>
    <w:lvl w:ilvl="0" w:tplc="C6A8ABAE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4469F"/>
    <w:multiLevelType w:val="multilevel"/>
    <w:tmpl w:val="CD6AD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0"/>
  </w:num>
  <w:num w:numId="13">
    <w:abstractNumId w:val="15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5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zIzNrc0Mjc1tTRW0lEKTi0uzszPAykwqQUAD8WXYywAAAA="/>
  </w:docVars>
  <w:rsids>
    <w:rsidRoot w:val="00681821"/>
    <w:rsid w:val="00034304"/>
    <w:rsid w:val="00035434"/>
    <w:rsid w:val="00045678"/>
    <w:rsid w:val="000458E4"/>
    <w:rsid w:val="00063D84"/>
    <w:rsid w:val="0006636D"/>
    <w:rsid w:val="00070CA0"/>
    <w:rsid w:val="000764CF"/>
    <w:rsid w:val="00077D53"/>
    <w:rsid w:val="00081394"/>
    <w:rsid w:val="000B34BD"/>
    <w:rsid w:val="000C7E2A"/>
    <w:rsid w:val="000F43AE"/>
    <w:rsid w:val="000F4CFB"/>
    <w:rsid w:val="00117666"/>
    <w:rsid w:val="001223A7"/>
    <w:rsid w:val="00134256"/>
    <w:rsid w:val="00141C5A"/>
    <w:rsid w:val="00147395"/>
    <w:rsid w:val="00153F68"/>
    <w:rsid w:val="001552C9"/>
    <w:rsid w:val="00177D84"/>
    <w:rsid w:val="001964EF"/>
    <w:rsid w:val="001B1A2C"/>
    <w:rsid w:val="001B2BAC"/>
    <w:rsid w:val="001D5C23"/>
    <w:rsid w:val="001F4C07"/>
    <w:rsid w:val="00201D3A"/>
    <w:rsid w:val="00203734"/>
    <w:rsid w:val="00220AEA"/>
    <w:rsid w:val="00223060"/>
    <w:rsid w:val="00226954"/>
    <w:rsid w:val="00261B68"/>
    <w:rsid w:val="002629A3"/>
    <w:rsid w:val="00264CCB"/>
    <w:rsid w:val="00265660"/>
    <w:rsid w:val="00267D18"/>
    <w:rsid w:val="00285C41"/>
    <w:rsid w:val="002868E2"/>
    <w:rsid w:val="002869C3"/>
    <w:rsid w:val="002936E4"/>
    <w:rsid w:val="00296B88"/>
    <w:rsid w:val="002B134E"/>
    <w:rsid w:val="002C74CA"/>
    <w:rsid w:val="002F744D"/>
    <w:rsid w:val="00303DE6"/>
    <w:rsid w:val="00310124"/>
    <w:rsid w:val="003544FB"/>
    <w:rsid w:val="0035605F"/>
    <w:rsid w:val="00365D63"/>
    <w:rsid w:val="0036793B"/>
    <w:rsid w:val="00372682"/>
    <w:rsid w:val="00376CC5"/>
    <w:rsid w:val="0039048C"/>
    <w:rsid w:val="0039693B"/>
    <w:rsid w:val="003B2C94"/>
    <w:rsid w:val="003B62B4"/>
    <w:rsid w:val="003D169C"/>
    <w:rsid w:val="003D2F2D"/>
    <w:rsid w:val="00401590"/>
    <w:rsid w:val="00422C94"/>
    <w:rsid w:val="00441310"/>
    <w:rsid w:val="00463E3D"/>
    <w:rsid w:val="004645AE"/>
    <w:rsid w:val="004D3E33"/>
    <w:rsid w:val="0051799E"/>
    <w:rsid w:val="005250F2"/>
    <w:rsid w:val="00542019"/>
    <w:rsid w:val="005A1D84"/>
    <w:rsid w:val="005A6A9E"/>
    <w:rsid w:val="005A70EA"/>
    <w:rsid w:val="005C3963"/>
    <w:rsid w:val="005C62E9"/>
    <w:rsid w:val="005D1840"/>
    <w:rsid w:val="005D3050"/>
    <w:rsid w:val="005D35E4"/>
    <w:rsid w:val="005D7910"/>
    <w:rsid w:val="0062154F"/>
    <w:rsid w:val="00625250"/>
    <w:rsid w:val="00631A8C"/>
    <w:rsid w:val="00651CA2"/>
    <w:rsid w:val="00653D60"/>
    <w:rsid w:val="00660D05"/>
    <w:rsid w:val="00665B8D"/>
    <w:rsid w:val="00671D9A"/>
    <w:rsid w:val="00673952"/>
    <w:rsid w:val="00681821"/>
    <w:rsid w:val="00686C9D"/>
    <w:rsid w:val="006B2D5B"/>
    <w:rsid w:val="006B7D14"/>
    <w:rsid w:val="006C05FA"/>
    <w:rsid w:val="006D103B"/>
    <w:rsid w:val="006D5B93"/>
    <w:rsid w:val="006E1D35"/>
    <w:rsid w:val="00725A7D"/>
    <w:rsid w:val="0073085C"/>
    <w:rsid w:val="00733784"/>
    <w:rsid w:val="00746505"/>
    <w:rsid w:val="00754A97"/>
    <w:rsid w:val="00754ED8"/>
    <w:rsid w:val="00790BB3"/>
    <w:rsid w:val="00792043"/>
    <w:rsid w:val="00792D8F"/>
    <w:rsid w:val="00797EDD"/>
    <w:rsid w:val="007B0322"/>
    <w:rsid w:val="007B077B"/>
    <w:rsid w:val="007B1BC8"/>
    <w:rsid w:val="007C0E3F"/>
    <w:rsid w:val="007C206C"/>
    <w:rsid w:val="007C5729"/>
    <w:rsid w:val="007E47C7"/>
    <w:rsid w:val="007F46F7"/>
    <w:rsid w:val="008111E4"/>
    <w:rsid w:val="0081301C"/>
    <w:rsid w:val="00817DD6"/>
    <w:rsid w:val="00821485"/>
    <w:rsid w:val="008629A9"/>
    <w:rsid w:val="0088513A"/>
    <w:rsid w:val="00893C19"/>
    <w:rsid w:val="00897371"/>
    <w:rsid w:val="008D6C8D"/>
    <w:rsid w:val="008E2B54"/>
    <w:rsid w:val="008E4404"/>
    <w:rsid w:val="008E58C7"/>
    <w:rsid w:val="008F2B97"/>
    <w:rsid w:val="008F5021"/>
    <w:rsid w:val="00943573"/>
    <w:rsid w:val="00955B9E"/>
    <w:rsid w:val="00971B61"/>
    <w:rsid w:val="009763C8"/>
    <w:rsid w:val="00980C31"/>
    <w:rsid w:val="009955FF"/>
    <w:rsid w:val="009A2C04"/>
    <w:rsid w:val="009D259D"/>
    <w:rsid w:val="00A50D9D"/>
    <w:rsid w:val="00A53000"/>
    <w:rsid w:val="00A545C6"/>
    <w:rsid w:val="00A652D0"/>
    <w:rsid w:val="00A75F87"/>
    <w:rsid w:val="00A87E31"/>
    <w:rsid w:val="00A95D8B"/>
    <w:rsid w:val="00AA3FA1"/>
    <w:rsid w:val="00AC0270"/>
    <w:rsid w:val="00AC3EA3"/>
    <w:rsid w:val="00AC669C"/>
    <w:rsid w:val="00AC6782"/>
    <w:rsid w:val="00AC792D"/>
    <w:rsid w:val="00AD7232"/>
    <w:rsid w:val="00B16E32"/>
    <w:rsid w:val="00B657B8"/>
    <w:rsid w:val="00B72E99"/>
    <w:rsid w:val="00B84920"/>
    <w:rsid w:val="00B8556A"/>
    <w:rsid w:val="00BC4470"/>
    <w:rsid w:val="00BF5EB1"/>
    <w:rsid w:val="00C012A3"/>
    <w:rsid w:val="00C16F19"/>
    <w:rsid w:val="00C178A8"/>
    <w:rsid w:val="00C52A7B"/>
    <w:rsid w:val="00C5753D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F3835"/>
    <w:rsid w:val="00D00D0B"/>
    <w:rsid w:val="00D04B69"/>
    <w:rsid w:val="00D33929"/>
    <w:rsid w:val="00D537FA"/>
    <w:rsid w:val="00D5547D"/>
    <w:rsid w:val="00D55D47"/>
    <w:rsid w:val="00D80D99"/>
    <w:rsid w:val="00D9503C"/>
    <w:rsid w:val="00D95D4E"/>
    <w:rsid w:val="00DD73EF"/>
    <w:rsid w:val="00DE23E8"/>
    <w:rsid w:val="00E0128B"/>
    <w:rsid w:val="00E32E3D"/>
    <w:rsid w:val="00E64E17"/>
    <w:rsid w:val="00EA3D3C"/>
    <w:rsid w:val="00EA718D"/>
    <w:rsid w:val="00EC7CC3"/>
    <w:rsid w:val="00ED5E18"/>
    <w:rsid w:val="00EE7842"/>
    <w:rsid w:val="00F034D9"/>
    <w:rsid w:val="00F46494"/>
    <w:rsid w:val="00F558AB"/>
    <w:rsid w:val="00F61D89"/>
    <w:rsid w:val="00F86ABB"/>
    <w:rsid w:val="00FC3A9C"/>
    <w:rsid w:val="00FD03EA"/>
    <w:rsid w:val="00FD31F7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44192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71References">
    <w:name w:val="MDPI_7.1_References"/>
    <w:basedOn w:val="Normal"/>
    <w:qFormat/>
    <w:rsid w:val="002B134E"/>
    <w:pPr>
      <w:numPr>
        <w:numId w:val="24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html-italic">
    <w:name w:val="html-italic"/>
    <w:basedOn w:val="DefaultParagraphFont"/>
    <w:rsid w:val="002B1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A723C6-67FE-4D11-A689-04A6E979D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1</TotalTime>
  <Pages>3</Pages>
  <Words>1481</Words>
  <Characters>844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line B. Angel Lopez</dc:creator>
  <cp:keywords/>
  <dc:description/>
  <cp:lastModifiedBy>Yoseline Betzaida Angel Lopez</cp:lastModifiedBy>
  <cp:revision>3</cp:revision>
  <cp:lastPrinted>2013-10-03T12:51:00Z</cp:lastPrinted>
  <dcterms:created xsi:type="dcterms:W3CDTF">2022-02-16T18:09:00Z</dcterms:created>
  <dcterms:modified xsi:type="dcterms:W3CDTF">2022-02-16T18:32:00Z</dcterms:modified>
</cp:coreProperties>
</file>